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DD400" w14:textId="72D65449" w:rsidR="007A7028" w:rsidRPr="00BA182A" w:rsidRDefault="007A7028" w:rsidP="007A702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A182A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AA6965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3E7474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BA182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BA182A">
        <w:rPr>
          <w:rFonts w:ascii="Arial" w:hAnsi="Arial" w:cs="Arial"/>
          <w:sz w:val="20"/>
          <w:szCs w:val="20"/>
          <w:lang w:val="en-US"/>
        </w:rPr>
        <w:t xml:space="preserve"> </w:t>
      </w:r>
      <w:r w:rsidR="00CD050D">
        <w:rPr>
          <w:rFonts w:ascii="Arial" w:hAnsi="Arial" w:cs="Arial"/>
          <w:sz w:val="20"/>
          <w:szCs w:val="20"/>
          <w:lang w:val="en-US"/>
        </w:rPr>
        <w:t>E</w:t>
      </w:r>
      <w:r w:rsidRPr="00BA182A">
        <w:rPr>
          <w:rFonts w:ascii="Arial" w:hAnsi="Arial" w:cs="Arial"/>
          <w:sz w:val="20"/>
          <w:szCs w:val="20"/>
          <w:lang w:val="en-US"/>
        </w:rPr>
        <w:t>stimate</w:t>
      </w:r>
      <w:r w:rsidR="00CD050D">
        <w:rPr>
          <w:rFonts w:ascii="Arial" w:hAnsi="Arial" w:cs="Arial"/>
          <w:sz w:val="20"/>
          <w:szCs w:val="20"/>
          <w:lang w:val="en-US"/>
        </w:rPr>
        <w:t>d</w:t>
      </w:r>
      <w:r w:rsidRPr="00BA182A">
        <w:rPr>
          <w:rFonts w:ascii="Arial" w:hAnsi="Arial" w:cs="Arial"/>
          <w:sz w:val="20"/>
          <w:szCs w:val="20"/>
          <w:lang w:val="en-US"/>
        </w:rPr>
        <w:t xml:space="preserve"> nodes</w:t>
      </w:r>
      <w:r w:rsidR="00CD050D">
        <w:rPr>
          <w:rFonts w:ascii="Arial" w:hAnsi="Arial" w:cs="Arial"/>
          <w:sz w:val="20"/>
          <w:szCs w:val="20"/>
          <w:lang w:val="en-US"/>
        </w:rPr>
        <w:t xml:space="preserve"> dates within the SARS-CoV-2 phylogeny shown </w:t>
      </w:r>
      <w:r w:rsidR="00CD050D" w:rsidRPr="00663516">
        <w:rPr>
          <w:rFonts w:ascii="Arial" w:hAnsi="Arial" w:cs="Arial"/>
          <w:sz w:val="20"/>
          <w:szCs w:val="20"/>
          <w:lang w:val="en-US"/>
        </w:rPr>
        <w:t>in Fig. 1C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276"/>
        <w:gridCol w:w="2126"/>
        <w:gridCol w:w="2268"/>
        <w:gridCol w:w="2694"/>
      </w:tblGrid>
      <w:tr w:rsidR="007A7028" w:rsidRPr="00BA182A" w14:paraId="3601B2BA" w14:textId="77777777" w:rsidTr="001C3EA1">
        <w:trPr>
          <w:trHeight w:val="340"/>
        </w:trPr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AD0BA" w14:textId="77777777" w:rsidR="007A7028" w:rsidRPr="00BA182A" w:rsidRDefault="007A7028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A182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de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64969" w14:textId="77777777" w:rsidR="007A7028" w:rsidRPr="00BA182A" w:rsidRDefault="007A7028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A182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 TMRCA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B12D0" w14:textId="77777777" w:rsidR="007A7028" w:rsidRPr="00BA182A" w:rsidRDefault="007A7028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A182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er 95% HPD</w:t>
            </w:r>
          </w:p>
        </w:tc>
        <w:tc>
          <w:tcPr>
            <w:tcW w:w="2694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DB551" w14:textId="77777777" w:rsidR="007A7028" w:rsidRPr="00BA182A" w:rsidRDefault="007A7028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A182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pper 95% HPD</w:t>
            </w:r>
          </w:p>
        </w:tc>
      </w:tr>
      <w:tr w:rsidR="001C3EA1" w:rsidRPr="001C3EA1" w14:paraId="1BB01421" w14:textId="77777777" w:rsidTr="001C3EA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25C4A" w14:textId="77777777" w:rsidR="001C3EA1" w:rsidRPr="001C3EA1" w:rsidRDefault="001C3EA1" w:rsidP="001C3EA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3EA1">
              <w:rPr>
                <w:rFonts w:ascii="Arial" w:hAnsi="Arial" w:cs="Arial"/>
                <w:color w:val="000000"/>
                <w:sz w:val="16"/>
                <w:szCs w:val="16"/>
              </w:rPr>
              <w:t>Roo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B7119" w14:textId="75951C4F" w:rsidR="001C3EA1" w:rsidRPr="001C3EA1" w:rsidRDefault="001C3EA1" w:rsidP="001C3EA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3E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9.8</w:t>
            </w:r>
            <w:r w:rsidR="00554D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 w:rsidRPr="001C3E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554D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Pr="001C3E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Nov 20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ED3C7" w14:textId="39641673" w:rsidR="001C3EA1" w:rsidRPr="001C3EA1" w:rsidRDefault="001C3EA1" w:rsidP="001C3EA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3E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9.7</w:t>
            </w:r>
            <w:r w:rsidR="00F143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 w:rsidRPr="001C3E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F143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6 Oct</w:t>
            </w:r>
            <w:r w:rsidRPr="001C3E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F5156" w14:textId="06513A1D" w:rsidR="001C3EA1" w:rsidRPr="001C3EA1" w:rsidRDefault="001C3EA1" w:rsidP="001C3EA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3E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9.9</w:t>
            </w:r>
            <w:r w:rsidR="003644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1C3E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8B052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6F441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1C3E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c 2019)</w:t>
            </w:r>
          </w:p>
        </w:tc>
      </w:tr>
      <w:tr w:rsidR="001C3EA1" w:rsidRPr="00B6355C" w14:paraId="7095C2DB" w14:textId="77777777" w:rsidTr="001C3EA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FF31" w14:textId="77777777" w:rsidR="001C3EA1" w:rsidRPr="00B6355C" w:rsidRDefault="001C3EA1" w:rsidP="001C3EA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355C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E666" w14:textId="43907100" w:rsidR="001C3EA1" w:rsidRPr="00B6355C" w:rsidRDefault="001C3EA1" w:rsidP="001C3EA1">
            <w:pPr>
              <w:rPr>
                <w:rFonts w:ascii="Arial" w:hAnsi="Arial" w:cs="Arial"/>
                <w:sz w:val="16"/>
                <w:szCs w:val="16"/>
              </w:rPr>
            </w:pPr>
            <w:r w:rsidRPr="00B6355C">
              <w:rPr>
                <w:rFonts w:ascii="Arial" w:hAnsi="Arial" w:cs="Arial"/>
                <w:sz w:val="16"/>
                <w:szCs w:val="16"/>
              </w:rPr>
              <w:t>20</w:t>
            </w:r>
            <w:r w:rsidR="0081501D">
              <w:rPr>
                <w:rFonts w:ascii="Arial" w:hAnsi="Arial" w:cs="Arial"/>
                <w:sz w:val="16"/>
                <w:szCs w:val="16"/>
              </w:rPr>
              <w:t>20</w:t>
            </w:r>
            <w:r w:rsidRPr="00B6355C">
              <w:rPr>
                <w:rFonts w:ascii="Arial" w:hAnsi="Arial" w:cs="Arial"/>
                <w:sz w:val="16"/>
                <w:szCs w:val="16"/>
              </w:rPr>
              <w:t>.</w:t>
            </w:r>
            <w:r w:rsidR="00554D90">
              <w:rPr>
                <w:rFonts w:ascii="Arial" w:hAnsi="Arial" w:cs="Arial"/>
                <w:sz w:val="16"/>
                <w:szCs w:val="16"/>
              </w:rPr>
              <w:t>96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554D90">
              <w:rPr>
                <w:rFonts w:ascii="Arial" w:hAnsi="Arial" w:cs="Arial"/>
                <w:sz w:val="16"/>
                <w:szCs w:val="16"/>
              </w:rPr>
              <w:t>17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54D90">
              <w:rPr>
                <w:rFonts w:ascii="Arial" w:hAnsi="Arial" w:cs="Arial"/>
                <w:sz w:val="16"/>
                <w:szCs w:val="16"/>
              </w:rPr>
              <w:t>Dec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20</w:t>
            </w:r>
            <w:r w:rsidR="008B052E">
              <w:rPr>
                <w:rFonts w:ascii="Arial" w:hAnsi="Arial" w:cs="Arial"/>
                <w:sz w:val="16"/>
                <w:szCs w:val="16"/>
              </w:rPr>
              <w:t>20</w:t>
            </w:r>
            <w:r w:rsidRPr="00B6355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AA99" w14:textId="2EED8911" w:rsidR="001C3EA1" w:rsidRPr="00B6355C" w:rsidRDefault="00A83D2A" w:rsidP="001C3E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9.90</w:t>
            </w:r>
            <w:r w:rsidR="001C3EA1" w:rsidRPr="00B6355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F143C7">
              <w:rPr>
                <w:rFonts w:ascii="Arial" w:hAnsi="Arial" w:cs="Arial"/>
                <w:sz w:val="16"/>
                <w:szCs w:val="16"/>
              </w:rPr>
              <w:t>26</w:t>
            </w:r>
            <w:r w:rsidR="001C3EA1" w:rsidRPr="00B635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143C7">
              <w:rPr>
                <w:rFonts w:ascii="Arial" w:hAnsi="Arial" w:cs="Arial"/>
                <w:sz w:val="16"/>
                <w:szCs w:val="16"/>
              </w:rPr>
              <w:t>Nov</w:t>
            </w:r>
            <w:r w:rsidR="001C3EA1" w:rsidRPr="00B6355C">
              <w:rPr>
                <w:rFonts w:ascii="Arial" w:hAnsi="Arial" w:cs="Arial"/>
                <w:sz w:val="16"/>
                <w:szCs w:val="16"/>
              </w:rPr>
              <w:t xml:space="preserve"> 20</w:t>
            </w:r>
            <w:r w:rsidR="00F143C7">
              <w:rPr>
                <w:rFonts w:ascii="Arial" w:hAnsi="Arial" w:cs="Arial"/>
                <w:sz w:val="16"/>
                <w:szCs w:val="16"/>
              </w:rPr>
              <w:t>19</w:t>
            </w:r>
            <w:r w:rsidR="001C3EA1" w:rsidRPr="00B6355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9DBA" w14:textId="51DD3250" w:rsidR="001C3EA1" w:rsidRPr="00B6355C" w:rsidRDefault="001C3EA1" w:rsidP="001C3EA1">
            <w:pPr>
              <w:rPr>
                <w:rFonts w:ascii="Arial" w:hAnsi="Arial" w:cs="Arial"/>
                <w:sz w:val="16"/>
                <w:szCs w:val="16"/>
              </w:rPr>
            </w:pPr>
            <w:r w:rsidRPr="00B6355C">
              <w:rPr>
                <w:rFonts w:ascii="Arial" w:hAnsi="Arial" w:cs="Arial"/>
                <w:sz w:val="16"/>
                <w:szCs w:val="16"/>
              </w:rPr>
              <w:t>2020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="00F37D75">
              <w:rPr>
                <w:rFonts w:ascii="Arial" w:hAnsi="Arial" w:cs="Arial"/>
                <w:sz w:val="16"/>
                <w:szCs w:val="16"/>
              </w:rPr>
              <w:t>0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ED3C14">
              <w:rPr>
                <w:rFonts w:ascii="Arial" w:hAnsi="Arial" w:cs="Arial"/>
                <w:sz w:val="16"/>
                <w:szCs w:val="16"/>
              </w:rPr>
              <w:t>01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Jan 2020)</w:t>
            </w:r>
          </w:p>
        </w:tc>
      </w:tr>
      <w:tr w:rsidR="001C3EA1" w:rsidRPr="00B6355C" w14:paraId="118F5D65" w14:textId="77777777" w:rsidTr="001C3EA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1470A" w14:textId="77777777" w:rsidR="001C3EA1" w:rsidRPr="00B6355C" w:rsidRDefault="001C3EA1" w:rsidP="001C3EA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355C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F31A8" w14:textId="6A4663C0" w:rsidR="001C3EA1" w:rsidRPr="00B6355C" w:rsidRDefault="001C3EA1" w:rsidP="001C3EA1">
            <w:pPr>
              <w:rPr>
                <w:rFonts w:ascii="Arial" w:hAnsi="Arial" w:cs="Arial"/>
                <w:sz w:val="16"/>
                <w:szCs w:val="16"/>
              </w:rPr>
            </w:pPr>
            <w:r w:rsidRPr="00B6355C">
              <w:rPr>
                <w:rFonts w:ascii="Arial" w:hAnsi="Arial" w:cs="Arial"/>
                <w:sz w:val="16"/>
                <w:szCs w:val="16"/>
              </w:rPr>
              <w:t>2020.0</w:t>
            </w:r>
            <w:r w:rsidR="00554D90">
              <w:rPr>
                <w:rFonts w:ascii="Arial" w:hAnsi="Arial" w:cs="Arial"/>
                <w:sz w:val="16"/>
                <w:szCs w:val="16"/>
              </w:rPr>
              <w:t>2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554D90">
              <w:rPr>
                <w:rFonts w:ascii="Arial" w:hAnsi="Arial" w:cs="Arial"/>
                <w:sz w:val="16"/>
                <w:szCs w:val="16"/>
              </w:rPr>
              <w:t>09 J</w:t>
            </w:r>
            <w:r w:rsidR="008B052E">
              <w:rPr>
                <w:rFonts w:ascii="Arial" w:hAnsi="Arial" w:cs="Arial"/>
                <w:sz w:val="16"/>
                <w:szCs w:val="16"/>
              </w:rPr>
              <w:t>an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20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0F0DE" w14:textId="32483F17" w:rsidR="001C3EA1" w:rsidRPr="00B6355C" w:rsidRDefault="00A83D2A" w:rsidP="001C3E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9.98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C3EA1" w:rsidRPr="00B6355C">
              <w:rPr>
                <w:rFonts w:ascii="Arial" w:hAnsi="Arial" w:cs="Arial"/>
                <w:sz w:val="16"/>
                <w:szCs w:val="16"/>
              </w:rPr>
              <w:t>(2</w:t>
            </w:r>
            <w:r w:rsidR="00F143C7">
              <w:rPr>
                <w:rFonts w:ascii="Arial" w:hAnsi="Arial" w:cs="Arial"/>
                <w:sz w:val="16"/>
                <w:szCs w:val="16"/>
              </w:rPr>
              <w:t>7 Dec</w:t>
            </w:r>
            <w:r w:rsidR="001C3EA1" w:rsidRPr="00B6355C">
              <w:rPr>
                <w:rFonts w:ascii="Arial" w:hAnsi="Arial" w:cs="Arial"/>
                <w:sz w:val="16"/>
                <w:szCs w:val="16"/>
              </w:rPr>
              <w:t xml:space="preserve"> 20</w:t>
            </w:r>
            <w:r w:rsidR="00F143C7">
              <w:rPr>
                <w:rFonts w:ascii="Arial" w:hAnsi="Arial" w:cs="Arial"/>
                <w:sz w:val="16"/>
                <w:szCs w:val="16"/>
              </w:rPr>
              <w:t>19</w:t>
            </w:r>
            <w:r w:rsidR="001C3EA1" w:rsidRPr="00B6355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551C9" w14:textId="38BE0392" w:rsidR="001C3EA1" w:rsidRPr="00B6355C" w:rsidRDefault="001C3EA1" w:rsidP="001C3EA1">
            <w:pPr>
              <w:rPr>
                <w:rFonts w:ascii="Arial" w:hAnsi="Arial" w:cs="Arial"/>
                <w:sz w:val="16"/>
                <w:szCs w:val="16"/>
              </w:rPr>
            </w:pPr>
            <w:r w:rsidRPr="00B6355C">
              <w:rPr>
                <w:rFonts w:ascii="Arial" w:hAnsi="Arial" w:cs="Arial"/>
                <w:sz w:val="16"/>
                <w:szCs w:val="16"/>
              </w:rPr>
              <w:t>2020.</w:t>
            </w:r>
            <w:r w:rsidR="008E51C5">
              <w:rPr>
                <w:rFonts w:ascii="Arial" w:hAnsi="Arial" w:cs="Arial"/>
                <w:sz w:val="16"/>
                <w:szCs w:val="16"/>
              </w:rPr>
              <w:t>04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DB17AA">
              <w:rPr>
                <w:rFonts w:ascii="Arial" w:hAnsi="Arial" w:cs="Arial"/>
                <w:sz w:val="16"/>
                <w:szCs w:val="16"/>
              </w:rPr>
              <w:t>6 Jan</w:t>
            </w:r>
            <w:r w:rsidRPr="00B6355C">
              <w:rPr>
                <w:rFonts w:ascii="Arial" w:hAnsi="Arial" w:cs="Arial"/>
                <w:sz w:val="16"/>
                <w:szCs w:val="16"/>
              </w:rPr>
              <w:t xml:space="preserve"> 2020)</w:t>
            </w:r>
          </w:p>
        </w:tc>
      </w:tr>
    </w:tbl>
    <w:p w14:paraId="43FEA935" w14:textId="38797375" w:rsidR="007A7028" w:rsidRDefault="007A7028" w:rsidP="007A702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BA182A">
        <w:rPr>
          <w:rFonts w:ascii="Arial" w:hAnsi="Arial" w:cs="Arial"/>
          <w:sz w:val="16"/>
          <w:szCs w:val="16"/>
          <w:lang w:val="en-US"/>
        </w:rPr>
        <w:t>Abbreviations: TMRCA, time to most recent common ancestor, HPD: highest posterior density.</w:t>
      </w:r>
    </w:p>
    <w:sectPr w:rsidR="007A7028" w:rsidSect="00C41C3B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C9D"/>
    <w:rsid w:val="000826BA"/>
    <w:rsid w:val="0010684E"/>
    <w:rsid w:val="00183EE3"/>
    <w:rsid w:val="001C3EA1"/>
    <w:rsid w:val="00296F3A"/>
    <w:rsid w:val="00301603"/>
    <w:rsid w:val="00364475"/>
    <w:rsid w:val="003D796A"/>
    <w:rsid w:val="003E7474"/>
    <w:rsid w:val="0048468F"/>
    <w:rsid w:val="00554D90"/>
    <w:rsid w:val="00660C99"/>
    <w:rsid w:val="00663516"/>
    <w:rsid w:val="006F441B"/>
    <w:rsid w:val="007026B4"/>
    <w:rsid w:val="007A7028"/>
    <w:rsid w:val="0081501D"/>
    <w:rsid w:val="00831F7C"/>
    <w:rsid w:val="008A2E82"/>
    <w:rsid w:val="008B052E"/>
    <w:rsid w:val="008E51C5"/>
    <w:rsid w:val="009325F1"/>
    <w:rsid w:val="00A0207C"/>
    <w:rsid w:val="00A83D2A"/>
    <w:rsid w:val="00AA6965"/>
    <w:rsid w:val="00AF7C9D"/>
    <w:rsid w:val="00B6355C"/>
    <w:rsid w:val="00B81D5C"/>
    <w:rsid w:val="00C41C3B"/>
    <w:rsid w:val="00CD050D"/>
    <w:rsid w:val="00D270C5"/>
    <w:rsid w:val="00DB17AA"/>
    <w:rsid w:val="00DF5199"/>
    <w:rsid w:val="00E265C4"/>
    <w:rsid w:val="00E462DB"/>
    <w:rsid w:val="00ED3C14"/>
    <w:rsid w:val="00F143C7"/>
    <w:rsid w:val="00F37D75"/>
    <w:rsid w:val="00F94169"/>
    <w:rsid w:val="00FB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2EA9D"/>
  <w15:chartTrackingRefBased/>
  <w15:docId w15:val="{DC13E5CF-2F7F-044F-A232-E70BF3986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0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02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6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F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F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F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James Smith</dc:creator>
  <cp:keywords/>
  <dc:description/>
  <cp:lastModifiedBy>Gavin James Smith</cp:lastModifiedBy>
  <cp:revision>3</cp:revision>
  <dcterms:created xsi:type="dcterms:W3CDTF">2020-06-27T02:38:00Z</dcterms:created>
  <dcterms:modified xsi:type="dcterms:W3CDTF">2020-06-27T02:39:00Z</dcterms:modified>
</cp:coreProperties>
</file>